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7257F" w:rsidRPr="00294193" w14:paraId="55378183" w14:textId="77777777" w:rsidTr="003427F1">
        <w:tc>
          <w:tcPr>
            <w:tcW w:w="9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EF428" w14:textId="77777777" w:rsidR="0077257F" w:rsidRPr="00294193" w:rsidRDefault="0077257F" w:rsidP="003427F1">
            <w:pPr>
              <w:rPr>
                <w:b/>
                <w:bCs/>
                <w:sz w:val="24"/>
                <w:szCs w:val="24"/>
              </w:rPr>
            </w:pPr>
            <w:bookmarkStart w:id="0" w:name="_Hlk185780786"/>
            <w:r w:rsidRPr="00294193">
              <w:rPr>
                <w:b/>
                <w:bCs/>
                <w:sz w:val="24"/>
                <w:szCs w:val="24"/>
              </w:rPr>
              <w:br w:type="page"/>
            </w:r>
            <w:r>
              <w:rPr>
                <w:b/>
                <w:bCs/>
                <w:sz w:val="24"/>
                <w:szCs w:val="24"/>
              </w:rPr>
              <w:t>Supporting Information</w:t>
            </w:r>
          </w:p>
          <w:p w14:paraId="59597E64" w14:textId="77777777" w:rsidR="0077257F" w:rsidRPr="00294193" w:rsidRDefault="0077257F" w:rsidP="003427F1">
            <w:pPr>
              <w:rPr>
                <w:b/>
                <w:bCs/>
                <w:sz w:val="24"/>
                <w:szCs w:val="24"/>
              </w:rPr>
            </w:pPr>
          </w:p>
          <w:p w14:paraId="5952B6B1" w14:textId="77777777" w:rsidR="0077257F" w:rsidRPr="00294193" w:rsidRDefault="0077257F" w:rsidP="003427F1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</w:t>
            </w:r>
            <w:r w:rsidRPr="00294193">
              <w:rPr>
                <w:b/>
                <w:bCs/>
                <w:sz w:val="24"/>
                <w:szCs w:val="24"/>
              </w:rPr>
              <w:t>1</w:t>
            </w:r>
            <w:r>
              <w:rPr>
                <w:b/>
                <w:bCs/>
                <w:sz w:val="24"/>
                <w:szCs w:val="24"/>
              </w:rPr>
              <w:t xml:space="preserve"> Text</w:t>
            </w:r>
            <w:r w:rsidRPr="00294193">
              <w:rPr>
                <w:b/>
                <w:bCs/>
                <w:sz w:val="24"/>
                <w:szCs w:val="24"/>
              </w:rPr>
              <w:t>: Clinical Measurements Protocol</w:t>
            </w:r>
          </w:p>
        </w:tc>
      </w:tr>
      <w:bookmarkEnd w:id="0"/>
      <w:tr w:rsidR="0077257F" w:rsidRPr="00294193" w14:paraId="154E1D99" w14:textId="77777777" w:rsidTr="003427F1">
        <w:tc>
          <w:tcPr>
            <w:tcW w:w="9350" w:type="dxa"/>
            <w:tcBorders>
              <w:top w:val="single" w:sz="4" w:space="0" w:color="auto"/>
            </w:tcBorders>
          </w:tcPr>
          <w:p w14:paraId="4D7056EE" w14:textId="77777777" w:rsidR="0077257F" w:rsidRPr="00294193" w:rsidRDefault="0077257F" w:rsidP="003427F1">
            <w:pPr>
              <w:spacing w:line="360" w:lineRule="auto"/>
              <w:jc w:val="both"/>
              <w:rPr>
                <w:rFonts w:eastAsiaTheme="majorEastAsia"/>
                <w:sz w:val="24"/>
                <w:szCs w:val="24"/>
              </w:rPr>
            </w:pPr>
            <w:r w:rsidRPr="00294193">
              <w:rPr>
                <w:rFonts w:eastAsiaTheme="majorEastAsia"/>
                <w:sz w:val="24"/>
                <w:szCs w:val="24"/>
              </w:rPr>
              <w:t>Clinical measurements adhered to standardized protocols to ensure consistency:</w:t>
            </w:r>
          </w:p>
          <w:p w14:paraId="69C3C838" w14:textId="77777777" w:rsidR="0077257F" w:rsidRPr="00294193" w:rsidRDefault="0077257F" w:rsidP="0077257F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eastAsiaTheme="majorEastAsia"/>
                <w:sz w:val="24"/>
                <w:szCs w:val="24"/>
              </w:rPr>
            </w:pPr>
            <w:r w:rsidRPr="00294193">
              <w:rPr>
                <w:rFonts w:eastAsiaTheme="majorEastAsia"/>
                <w:sz w:val="24"/>
                <w:szCs w:val="24"/>
              </w:rPr>
              <w:t>Participants removed heavy clothing before weight measurement.</w:t>
            </w:r>
          </w:p>
          <w:p w14:paraId="16E4EB6E" w14:textId="77777777" w:rsidR="0077257F" w:rsidRPr="00294193" w:rsidRDefault="0077257F" w:rsidP="0077257F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eastAsiaTheme="majorEastAsia"/>
                <w:sz w:val="24"/>
                <w:szCs w:val="24"/>
              </w:rPr>
            </w:pPr>
            <w:r w:rsidRPr="00294193">
              <w:rPr>
                <w:rFonts w:eastAsiaTheme="majorEastAsia"/>
                <w:sz w:val="24"/>
                <w:szCs w:val="24"/>
              </w:rPr>
              <w:t>Digital scales were calibrated and set to zero prior to each measurement, recording weight to the nearest 0.1 kg.</w:t>
            </w:r>
          </w:p>
          <w:p w14:paraId="6728A1B1" w14:textId="77777777" w:rsidR="0077257F" w:rsidRPr="00294193" w:rsidRDefault="0077257F" w:rsidP="0077257F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eastAsiaTheme="majorEastAsia"/>
                <w:sz w:val="24"/>
                <w:szCs w:val="24"/>
              </w:rPr>
            </w:pPr>
            <w:r w:rsidRPr="00294193">
              <w:rPr>
                <w:rFonts w:eastAsiaTheme="majorEastAsia"/>
                <w:sz w:val="24"/>
                <w:szCs w:val="24"/>
              </w:rPr>
              <w:t>Height was measured with participants standing straight, and BMI was calculated (kg/m²).</w:t>
            </w:r>
          </w:p>
          <w:p w14:paraId="1CCFEF20" w14:textId="77777777" w:rsidR="0077257F" w:rsidRPr="00294193" w:rsidRDefault="0077257F" w:rsidP="0077257F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eastAsiaTheme="majorEastAsia"/>
                <w:sz w:val="24"/>
                <w:szCs w:val="24"/>
              </w:rPr>
            </w:pPr>
            <w:r w:rsidRPr="00294193">
              <w:rPr>
                <w:rFonts w:eastAsiaTheme="majorEastAsia"/>
                <w:sz w:val="24"/>
                <w:szCs w:val="24"/>
              </w:rPr>
              <w:t>Circumferences (arm, waist, hip) were measured using a non-fabric tape.</w:t>
            </w:r>
          </w:p>
          <w:p w14:paraId="701560B6" w14:textId="77777777" w:rsidR="0077257F" w:rsidRPr="00294193" w:rsidRDefault="0077257F" w:rsidP="0077257F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eastAsiaTheme="majorEastAsia"/>
                <w:sz w:val="24"/>
                <w:szCs w:val="24"/>
              </w:rPr>
            </w:pPr>
            <w:r w:rsidRPr="00294193">
              <w:rPr>
                <w:rFonts w:eastAsiaTheme="majorEastAsia"/>
                <w:sz w:val="24"/>
                <w:szCs w:val="24"/>
              </w:rPr>
              <w:t>Skinfold thickness was assessed using Harpenden calipers at standardized sites to estimate body fat percentage.</w:t>
            </w:r>
          </w:p>
          <w:p w14:paraId="7F2C07E5" w14:textId="77777777" w:rsidR="0077257F" w:rsidRPr="00294193" w:rsidRDefault="0077257F" w:rsidP="0077257F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eastAsiaTheme="majorEastAsia"/>
                <w:sz w:val="24"/>
                <w:szCs w:val="24"/>
              </w:rPr>
            </w:pPr>
            <w:r w:rsidRPr="00294193">
              <w:rPr>
                <w:rFonts w:eastAsiaTheme="majorEastAsia"/>
                <w:sz w:val="24"/>
                <w:szCs w:val="24"/>
              </w:rPr>
              <w:t>Body composition was measured with a handheld body fat analyzer using bioelectrical impedance analysis (BIA).</w:t>
            </w:r>
          </w:p>
          <w:p w14:paraId="5737DE0B" w14:textId="77777777" w:rsidR="0077257F" w:rsidRPr="00294193" w:rsidRDefault="0077257F" w:rsidP="0077257F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eastAsiaTheme="majorEastAsia"/>
                <w:sz w:val="24"/>
                <w:szCs w:val="24"/>
              </w:rPr>
            </w:pPr>
            <w:r w:rsidRPr="00294193">
              <w:rPr>
                <w:rFonts w:eastAsiaTheme="majorEastAsia"/>
                <w:sz w:val="24"/>
                <w:szCs w:val="24"/>
              </w:rPr>
              <w:t>Hand grip strength was assessed using a dynamometer, recording the highest squeeze from both hands.</w:t>
            </w:r>
          </w:p>
        </w:tc>
      </w:tr>
    </w:tbl>
    <w:p w14:paraId="70D222A3" w14:textId="77777777" w:rsidR="0077257F" w:rsidRDefault="0077257F" w:rsidP="0077257F">
      <w:pPr>
        <w:rPr>
          <w:rFonts w:ascii="Times New Roman" w:hAnsi="Times New Roman" w:cs="Times New Roman"/>
        </w:rPr>
      </w:pPr>
    </w:p>
    <w:p w14:paraId="4887BFED" w14:textId="77777777" w:rsidR="0077257F" w:rsidRDefault="0077257F" w:rsidP="0077257F">
      <w:pPr>
        <w:rPr>
          <w:rFonts w:ascii="Times New Roman" w:hAnsi="Times New Roman" w:cs="Times New Roman"/>
        </w:rPr>
      </w:pPr>
    </w:p>
    <w:sectPr w:rsidR="0077257F" w:rsidSect="0077257F"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41B7E" w14:textId="77777777" w:rsidR="00D26EE3" w:rsidRDefault="00D26EE3">
      <w:pPr>
        <w:spacing w:after="0" w:line="240" w:lineRule="auto"/>
      </w:pPr>
      <w:r>
        <w:separator/>
      </w:r>
    </w:p>
  </w:endnote>
  <w:endnote w:type="continuationSeparator" w:id="0">
    <w:p w14:paraId="1D290278" w14:textId="77777777" w:rsidR="00D26EE3" w:rsidRDefault="00D26E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8446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ADE66D" w14:textId="77777777" w:rsidR="0077257F" w:rsidRDefault="007725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6DD0D7" w14:textId="77777777" w:rsidR="0077257F" w:rsidRDefault="007725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2BD2D" w14:textId="77777777" w:rsidR="00D26EE3" w:rsidRDefault="00D26EE3">
      <w:pPr>
        <w:spacing w:after="0" w:line="240" w:lineRule="auto"/>
      </w:pPr>
      <w:r>
        <w:separator/>
      </w:r>
    </w:p>
  </w:footnote>
  <w:footnote w:type="continuationSeparator" w:id="0">
    <w:p w14:paraId="11318F8F" w14:textId="77777777" w:rsidR="00D26EE3" w:rsidRDefault="00D26E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13B20"/>
    <w:multiLevelType w:val="multilevel"/>
    <w:tmpl w:val="017A1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BB62A8"/>
    <w:multiLevelType w:val="multilevel"/>
    <w:tmpl w:val="1ABCE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477B8F"/>
    <w:multiLevelType w:val="multilevel"/>
    <w:tmpl w:val="D59AF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09647D"/>
    <w:multiLevelType w:val="multilevel"/>
    <w:tmpl w:val="A6B608C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AB573C4"/>
    <w:multiLevelType w:val="multilevel"/>
    <w:tmpl w:val="11985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091043"/>
    <w:multiLevelType w:val="hybridMultilevel"/>
    <w:tmpl w:val="34C4B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57F"/>
    <w:rsid w:val="0077257F"/>
    <w:rsid w:val="007C792D"/>
    <w:rsid w:val="00C328CF"/>
    <w:rsid w:val="00C56239"/>
    <w:rsid w:val="00D26EE3"/>
    <w:rsid w:val="00EB7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169AB"/>
  <w15:chartTrackingRefBased/>
  <w15:docId w15:val="{E637BC64-269E-4B0D-982C-C9CAF51E3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57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5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25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25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5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25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5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5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5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5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5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25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25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5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25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5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5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5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5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25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25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25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25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25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257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725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25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25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25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257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qFormat/>
    <w:rsid w:val="0077257F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qFormat/>
    <w:rsid w:val="0077257F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77257F"/>
  </w:style>
  <w:style w:type="paragraph" w:styleId="Footer">
    <w:name w:val="footer"/>
    <w:basedOn w:val="Normal"/>
    <w:link w:val="FooterChar"/>
    <w:uiPriority w:val="99"/>
    <w:unhideWhenUsed/>
    <w:rsid w:val="007725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57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8C7E36E102D24A9A9A056FA8F2F5B8" ma:contentTypeVersion="21" ma:contentTypeDescription="Create a new document." ma:contentTypeScope="" ma:versionID="dbd3e7c04a6f1b9b36a87e5f65a9a433">
  <xsd:schema xmlns:xsd="http://www.w3.org/2001/XMLSchema" xmlns:xs="http://www.w3.org/2001/XMLSchema" xmlns:p="http://schemas.microsoft.com/office/2006/metadata/properties" xmlns:ns1="http://schemas.microsoft.com/sharepoint/v3" xmlns:ns3="56e21246-6210-4d97-9a5e-92b9f351673d" xmlns:ns4="19256d56-8ab3-4efa-b176-aabc964ef6cb" targetNamespace="http://schemas.microsoft.com/office/2006/metadata/properties" ma:root="true" ma:fieldsID="bae859ff19f26f6f14991392e73a0964" ns1:_="" ns3:_="" ns4:_="">
    <xsd:import namespace="http://schemas.microsoft.com/sharepoint/v3"/>
    <xsd:import namespace="56e21246-6210-4d97-9a5e-92b9f351673d"/>
    <xsd:import namespace="19256d56-8ab3-4efa-b176-aabc964ef6c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  <xsd:element ref="ns4:MediaServiceBillingMetadata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e21246-6210-4d97-9a5e-92b9f35167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256d56-8ab3-4efa-b176-aabc964ef6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19256d56-8ab3-4efa-b176-aabc964ef6cb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E16DCF84-52A7-4C48-AD69-2EE34B42DD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BA07D3B-F334-4BF1-A49F-B04DB2C6BD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6e21246-6210-4d97-9a5e-92b9f351673d"/>
    <ds:schemaRef ds:uri="19256d56-8ab3-4efa-b176-aabc964ef6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F6557A-4635-4B73-AC7E-51F8583D385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9256d56-8ab3-4efa-b176-aabc964ef6c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s Gebrie Bore</dc:creator>
  <cp:keywords/>
  <dc:description/>
  <cp:lastModifiedBy>Jay-Ar Medes</cp:lastModifiedBy>
  <cp:revision>2</cp:revision>
  <dcterms:created xsi:type="dcterms:W3CDTF">2026-06-02T08:07:00Z</dcterms:created>
  <dcterms:modified xsi:type="dcterms:W3CDTF">2026-06-02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8C7E36E102D24A9A9A056FA8F2F5B8</vt:lpwstr>
  </property>
</Properties>
</file>